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596" w:rsidRDefault="00CD2596" w:rsidP="00CF3D06">
      <w:pPr>
        <w:pStyle w:val="Ttulo1"/>
        <w:rPr>
          <w:lang w:val="en-US"/>
        </w:rPr>
      </w:pPr>
      <w:r w:rsidRPr="00851A5B">
        <w:rPr>
          <w:lang w:val="en-US"/>
        </w:rPr>
        <w:t>Supplementary Material</w:t>
      </w:r>
    </w:p>
    <w:p w:rsidR="00CD2596" w:rsidRDefault="00CD2596" w:rsidP="00CD2596">
      <w:pPr>
        <w:spacing w:line="360" w:lineRule="auto"/>
        <w:ind w:firstLine="708"/>
        <w:rPr>
          <w:b/>
          <w:sz w:val="24"/>
          <w:szCs w:val="24"/>
          <w:lang w:val="en-US"/>
        </w:rPr>
      </w:pPr>
    </w:p>
    <w:tbl>
      <w:tblPr>
        <w:tblW w:w="4519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2"/>
        <w:gridCol w:w="2007"/>
      </w:tblGrid>
      <w:tr w:rsidR="00CD2596" w:rsidRPr="007B04AF" w:rsidTr="001B4B2C">
        <w:trPr>
          <w:trHeight w:val="571"/>
          <w:jc w:val="center"/>
        </w:trPr>
        <w:tc>
          <w:tcPr>
            <w:tcW w:w="2512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B04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Sequence</w:t>
            </w:r>
            <w:proofErr w:type="spellEnd"/>
          </w:p>
        </w:tc>
        <w:tc>
          <w:tcPr>
            <w:tcW w:w="2007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CxFV_BR</w:t>
            </w:r>
            <w:proofErr w:type="gram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BR"/>
              </w:rPr>
              <w:t>-RP01/2007</w:t>
            </w:r>
          </w:p>
        </w:tc>
      </w:tr>
      <w:tr w:rsidR="00CD2596" w:rsidRPr="007B04AF" w:rsidTr="001B4B2C">
        <w:trPr>
          <w:trHeight w:val="309"/>
          <w:jc w:val="center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EU879060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_CxFV-Mex07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8.5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GQ165808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_Uganda08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8.2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JQ308190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_DG1007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0.5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AB701772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_Toyama740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0.4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AB701776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_Toyama2627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0.3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AB701775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_Toyama143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0.3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AB701774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_Toyama861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0.3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AB701773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_Toyama79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0.3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AB701771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_Toyama75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0.3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AB701770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_Toyama4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0.3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AB701769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_Toyama1849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0.3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AB701768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_Toyama170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0.3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AB701767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_Toyama734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0.3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AB701766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_Toyama7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0.3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JQ308189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_DG1068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0.3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FJ663034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_Iowa07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0.3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HQ678513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_H0901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0.2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JQ308188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_DG1064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0.1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JQ308187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_HLD105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0.1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JQ308186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_HLD10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0.1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FJ502995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_HOU24518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0.1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JQ518484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_SDDM06-1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0.1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AB377213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1_NIID-21-2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90.0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NC_008604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89.9%</w:t>
            </w:r>
          </w:p>
        </w:tc>
      </w:tr>
      <w:tr w:rsidR="00CD2596" w:rsidRPr="007B04AF" w:rsidTr="001B4B2C">
        <w:trPr>
          <w:trHeight w:val="295"/>
          <w:jc w:val="center"/>
        </w:trPr>
        <w:tc>
          <w:tcPr>
            <w:tcW w:w="251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AB262759.</w:t>
            </w:r>
            <w:proofErr w:type="gramEnd"/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2_Tokyo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CD2596" w:rsidRPr="007B04AF" w:rsidRDefault="00CD2596" w:rsidP="001B4B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</w:pPr>
            <w:r w:rsidRPr="007B04A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BR"/>
              </w:rPr>
              <w:t>89.9%</w:t>
            </w:r>
          </w:p>
        </w:tc>
      </w:tr>
    </w:tbl>
    <w:p w:rsidR="00CD2596" w:rsidRPr="00851A5B" w:rsidRDefault="00CD2596" w:rsidP="00A650ED">
      <w:pPr>
        <w:spacing w:line="240" w:lineRule="auto"/>
        <w:ind w:firstLine="708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FCC556" wp14:editId="462B5905">
                <wp:simplePos x="0" y="0"/>
                <wp:positionH relativeFrom="column">
                  <wp:posOffset>243840</wp:posOffset>
                </wp:positionH>
                <wp:positionV relativeFrom="paragraph">
                  <wp:posOffset>205741</wp:posOffset>
                </wp:positionV>
                <wp:extent cx="5011947" cy="762000"/>
                <wp:effectExtent l="0" t="0" r="0" b="0"/>
                <wp:wrapNone/>
                <wp:docPr id="9" name="Caixa de tex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1947" cy="762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D2596" w:rsidRPr="00BE6133" w:rsidRDefault="00CD2596" w:rsidP="00A650ED">
                            <w:pPr>
                              <w:spacing w:line="240" w:lineRule="auto"/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E6133"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  <w:t>Table S1:</w:t>
                            </w:r>
                            <w:r w:rsidRPr="00BE6133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Percentage of identity between CxFV_BR-RP01/2007 and sequences from </w:t>
                            </w:r>
                            <w:proofErr w:type="spellStart"/>
                            <w:r w:rsidRPr="00BE6133">
                              <w:rPr>
                                <w:sz w:val="24"/>
                                <w:szCs w:val="24"/>
                                <w:lang w:val="en-US"/>
                              </w:rPr>
                              <w:t>GenBank</w:t>
                            </w:r>
                            <w:proofErr w:type="spellEnd"/>
                            <w:r w:rsidRPr="00BE6133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. Data determined by Sequence Identity Matrix tool on </w:t>
                            </w:r>
                            <w:proofErr w:type="spellStart"/>
                            <w:r w:rsidRPr="00BE6133">
                              <w:rPr>
                                <w:sz w:val="24"/>
                                <w:szCs w:val="24"/>
                                <w:lang w:val="en-US"/>
                              </w:rPr>
                              <w:t>BioEdit</w:t>
                            </w:r>
                            <w:proofErr w:type="spellEnd"/>
                            <w:r w:rsidRPr="00BE6133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packag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 de texto 9" o:spid="_x0000_s1026" type="#_x0000_t202" style="position:absolute;left:0;text-align:left;margin-left:19.2pt;margin-top:16.2pt;width:394.65pt;height:60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" filled="f" stroked="f" strokeweight=".5pt">
                <v:textbox>
                  <w:txbxContent>
                    <w:p w:rsidR="00CD2596" w:rsidRPr="00BE6133" w:rsidRDefault="00CD2596" w:rsidP="00A650ED">
                      <w:pPr>
                        <w:spacing w:line="240" w:lineRule="auto"/>
                        <w:jc w:val="both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BE6133">
                        <w:rPr>
                          <w:b/>
                          <w:sz w:val="24"/>
                          <w:szCs w:val="24"/>
                          <w:lang w:val="en-US"/>
                        </w:rPr>
                        <w:t>Table S1:</w:t>
                      </w:r>
                      <w:r w:rsidRPr="00BE6133">
                        <w:rPr>
                          <w:sz w:val="24"/>
                          <w:szCs w:val="24"/>
                          <w:lang w:val="en-US"/>
                        </w:rPr>
                        <w:t xml:space="preserve"> Percentage of identity between CxFV_BR-RP01/2007 and sequences from </w:t>
                      </w:r>
                      <w:proofErr w:type="spellStart"/>
                      <w:r w:rsidRPr="00BE6133">
                        <w:rPr>
                          <w:sz w:val="24"/>
                          <w:szCs w:val="24"/>
                          <w:lang w:val="en-US"/>
                        </w:rPr>
                        <w:t>GenBank</w:t>
                      </w:r>
                      <w:proofErr w:type="spellEnd"/>
                      <w:r w:rsidRPr="00BE6133">
                        <w:rPr>
                          <w:sz w:val="24"/>
                          <w:szCs w:val="24"/>
                          <w:lang w:val="en-US"/>
                        </w:rPr>
                        <w:t xml:space="preserve">. Data determined by Sequence Identity Matrix tool on </w:t>
                      </w:r>
                      <w:proofErr w:type="spellStart"/>
                      <w:r w:rsidRPr="00BE6133">
                        <w:rPr>
                          <w:sz w:val="24"/>
                          <w:szCs w:val="24"/>
                          <w:lang w:val="en-US"/>
                        </w:rPr>
                        <w:t>BioEdit</w:t>
                      </w:r>
                      <w:proofErr w:type="spellEnd"/>
                      <w:r w:rsidRPr="00BE6133">
                        <w:rPr>
                          <w:sz w:val="24"/>
                          <w:szCs w:val="24"/>
                          <w:lang w:val="en-US"/>
                        </w:rPr>
                        <w:t xml:space="preserve"> package.</w:t>
                      </w:r>
                    </w:p>
                  </w:txbxContent>
                </v:textbox>
              </v:shape>
            </w:pict>
          </mc:Fallback>
        </mc:AlternateContent>
      </w:r>
    </w:p>
    <w:p w:rsidR="00B866D5" w:rsidRDefault="00A650ED">
      <w:pPr>
        <w:sectPr w:rsidR="00B866D5" w:rsidSect="00CD259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br w:type="page"/>
      </w:r>
    </w:p>
    <w:p w:rsidR="00A650ED" w:rsidRDefault="00B866D5">
      <w:r>
        <w:rPr>
          <w:b/>
          <w:noProof/>
          <w:sz w:val="24"/>
          <w:szCs w:val="24"/>
          <w:lang w:eastAsia="pt-BR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03C537" wp14:editId="75B1ADE9">
                <wp:simplePos x="0" y="0"/>
                <wp:positionH relativeFrom="column">
                  <wp:posOffset>-594995</wp:posOffset>
                </wp:positionH>
                <wp:positionV relativeFrom="paragraph">
                  <wp:posOffset>1253490</wp:posOffset>
                </wp:positionV>
                <wp:extent cx="10020300" cy="638175"/>
                <wp:effectExtent l="0" t="0" r="0" b="0"/>
                <wp:wrapNone/>
                <wp:docPr id="3" name="Caixa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20300" cy="638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866D5" w:rsidRPr="00BE6133" w:rsidRDefault="00B866D5" w:rsidP="00B866D5">
                            <w:pPr>
                              <w:spacing w:line="240" w:lineRule="auto"/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  <w:t>Table S2</w:t>
                            </w:r>
                            <w:r w:rsidRPr="00BE6133"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  <w:t>:</w:t>
                            </w:r>
                            <w:r w:rsidRPr="00BE6133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Results from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BaTS</w:t>
                            </w:r>
                            <w:proofErr w:type="spellEnd"/>
                            <w:r w:rsidR="00A413B0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when testing for country association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. State 0 – Japan; State 1 – Brazil; State 2 – Mexico; State 3 – USA; State 4 – Uganda; State 5 – China; AI – Association Index; PS – Parsimony Score; </w:t>
                            </w:r>
                            <w:r w:rsidR="007B05A0">
                              <w:rPr>
                                <w:sz w:val="24"/>
                                <w:szCs w:val="24"/>
                                <w:lang w:val="en-US"/>
                              </w:rPr>
                              <w:t>MC – Monophyletic clad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ixa de texto 3" o:spid="_x0000_s1027" type="#_x0000_t202" style="position:absolute;margin-left:-46.85pt;margin-top:98.7pt;width:789pt;height:50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" filled="f" stroked="f" strokeweight=".5pt">
                <v:textbox>
                  <w:txbxContent>
                    <w:p w:rsidR="00B866D5" w:rsidRPr="00BE6133" w:rsidRDefault="00B866D5" w:rsidP="00B866D5">
                      <w:pPr>
                        <w:spacing w:line="240" w:lineRule="auto"/>
                        <w:jc w:val="both"/>
                        <w:rPr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b/>
                          <w:sz w:val="24"/>
                          <w:szCs w:val="24"/>
                          <w:lang w:val="en-US"/>
                        </w:rPr>
                        <w:t>Table S2</w:t>
                      </w:r>
                      <w:r w:rsidRPr="00BE6133">
                        <w:rPr>
                          <w:b/>
                          <w:sz w:val="24"/>
                          <w:szCs w:val="24"/>
                          <w:lang w:val="en-US"/>
                        </w:rPr>
                        <w:t>:</w:t>
                      </w:r>
                      <w:r w:rsidRPr="00BE6133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Results from </w:t>
                      </w:r>
                      <w:proofErr w:type="spellStart"/>
                      <w:r>
                        <w:rPr>
                          <w:sz w:val="24"/>
                          <w:szCs w:val="24"/>
                          <w:lang w:val="en-US"/>
                        </w:rPr>
                        <w:t>BaTS</w:t>
                      </w:r>
                      <w:proofErr w:type="spellEnd"/>
                      <w:r w:rsidR="00A413B0">
                        <w:rPr>
                          <w:sz w:val="24"/>
                          <w:szCs w:val="24"/>
                          <w:lang w:val="en-US"/>
                        </w:rPr>
                        <w:t xml:space="preserve"> when testing for country association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. State 0 – Japan; 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State 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>1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 –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 Brazil; 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State 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>2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 –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 Mexico; State 3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 –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 USA; State 4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 –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 Uganda; State 5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 –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 China; AI – Association Index; PS – Parsimony Score; </w:t>
                      </w:r>
                      <w:r w:rsidR="007B05A0">
                        <w:rPr>
                          <w:sz w:val="24"/>
                          <w:szCs w:val="24"/>
                          <w:lang w:val="en-US"/>
                        </w:rPr>
                        <w:t>MC – Monophyletic clade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t-BR"/>
        </w:rPr>
        <w:drawing>
          <wp:anchor distT="0" distB="0" distL="114300" distR="114300" simplePos="0" relativeHeight="251663360" behindDoc="0" locked="0" layoutInCell="1" allowOverlap="1" wp14:anchorId="3C69C92B" wp14:editId="41574479">
            <wp:simplePos x="0" y="0"/>
            <wp:positionH relativeFrom="margin">
              <wp:posOffset>-468630</wp:posOffset>
            </wp:positionH>
            <wp:positionV relativeFrom="margin">
              <wp:posOffset>-33655</wp:posOffset>
            </wp:positionV>
            <wp:extent cx="10015855" cy="1200150"/>
            <wp:effectExtent l="0" t="0" r="4445" b="0"/>
            <wp:wrapSquare wrapText="bothSides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15855" cy="1200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866D5" w:rsidRDefault="005B030E">
      <w:pPr>
        <w:sectPr w:rsidR="00B866D5" w:rsidSect="00B866D5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>
        <w:rPr>
          <w:b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3217162" wp14:editId="6507BBE7">
                <wp:simplePos x="0" y="0"/>
                <wp:positionH relativeFrom="column">
                  <wp:posOffset>-604520</wp:posOffset>
                </wp:positionH>
                <wp:positionV relativeFrom="paragraph">
                  <wp:posOffset>3211830</wp:posOffset>
                </wp:positionV>
                <wp:extent cx="10020300" cy="638175"/>
                <wp:effectExtent l="0" t="0" r="0" b="0"/>
                <wp:wrapNone/>
                <wp:docPr id="11" name="Caixa de tex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20300" cy="638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B030E" w:rsidRPr="00BE6133" w:rsidRDefault="005B030E" w:rsidP="005B030E">
                            <w:pPr>
                              <w:spacing w:line="240" w:lineRule="auto"/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  <w:t>Table S4</w:t>
                            </w:r>
                            <w:r w:rsidRPr="00BE6133"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  <w:t>:</w:t>
                            </w:r>
                            <w:r w:rsidRPr="00BE6133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Results from </w:t>
                            </w:r>
                            <w:proofErr w:type="spellStart"/>
                            <w:r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>BaTS</w:t>
                            </w:r>
                            <w:proofErr w:type="spellEnd"/>
                            <w:r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when testing for </w:t>
                            </w:r>
                            <w:r w:rsidR="009C38FA"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>climate association</w:t>
                            </w:r>
                            <w:r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. </w:t>
                            </w:r>
                            <w:proofErr w:type="gramStart"/>
                            <w:r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State 0 – </w:t>
                            </w:r>
                            <w:r w:rsidR="00866E1D"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>Temperate</w:t>
                            </w:r>
                            <w:r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; State 1 – </w:t>
                            </w:r>
                            <w:r w:rsidR="00866E1D"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>Tropical</w:t>
                            </w:r>
                            <w:r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>; AI – Association Index; PS – Parsimony Score; MC – Monophyletic clad</w:t>
                            </w:r>
                            <w:r w:rsidRPr="009F2504">
                              <w:rPr>
                                <w:sz w:val="24"/>
                                <w:szCs w:val="24"/>
                                <w:lang w:val="en-US"/>
                              </w:rPr>
                              <w:t>e.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ixa de texto 11" o:spid="_x0000_s1028" type="#_x0000_t202" style="position:absolute;margin-left:-47.6pt;margin-top:252.9pt;width:789pt;height:50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" filled="f" stroked="f" strokeweight=".5pt">
                <v:textbox>
                  <w:txbxContent>
                    <w:p w:rsidR="005B030E" w:rsidRPr="00BE6133" w:rsidRDefault="005B030E" w:rsidP="005B030E">
                      <w:pPr>
                        <w:spacing w:line="240" w:lineRule="auto"/>
                        <w:jc w:val="both"/>
                        <w:rPr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b/>
                          <w:sz w:val="24"/>
                          <w:szCs w:val="24"/>
                          <w:lang w:val="en-US"/>
                        </w:rPr>
                        <w:t>Table S4</w:t>
                      </w:r>
                      <w:r w:rsidRPr="00BE6133">
                        <w:rPr>
                          <w:b/>
                          <w:sz w:val="24"/>
                          <w:szCs w:val="24"/>
                          <w:lang w:val="en-US"/>
                        </w:rPr>
                        <w:t>:</w:t>
                      </w:r>
                      <w:r w:rsidRPr="00BE6133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 xml:space="preserve">Results from </w:t>
                      </w:r>
                      <w:proofErr w:type="spellStart"/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>BaTS</w:t>
                      </w:r>
                      <w:proofErr w:type="spellEnd"/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 xml:space="preserve"> when testing for </w:t>
                      </w:r>
                      <w:r w:rsidR="009C38FA" w:rsidRPr="009C38FA">
                        <w:rPr>
                          <w:sz w:val="24"/>
                          <w:szCs w:val="24"/>
                          <w:lang w:val="en-US"/>
                        </w:rPr>
                        <w:t>climate association</w:t>
                      </w:r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 xml:space="preserve">. </w:t>
                      </w:r>
                      <w:proofErr w:type="gramStart"/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 xml:space="preserve">State 0 – </w:t>
                      </w:r>
                      <w:r w:rsidR="00866E1D" w:rsidRPr="009C38FA">
                        <w:rPr>
                          <w:sz w:val="24"/>
                          <w:szCs w:val="24"/>
                          <w:lang w:val="en-US"/>
                        </w:rPr>
                        <w:t>Temperate</w:t>
                      </w:r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 xml:space="preserve">; State 1 – </w:t>
                      </w:r>
                      <w:r w:rsidR="00866E1D" w:rsidRPr="009C38FA">
                        <w:rPr>
                          <w:sz w:val="24"/>
                          <w:szCs w:val="24"/>
                          <w:lang w:val="en-US"/>
                        </w:rPr>
                        <w:t>Tropical</w:t>
                      </w:r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>; AI – Association Index; PS – Parsimony Score; MC – Monophyletic clad</w:t>
                      </w:r>
                      <w:r w:rsidRPr="009F2504">
                        <w:rPr>
                          <w:sz w:val="24"/>
                          <w:szCs w:val="24"/>
                          <w:lang w:val="en-US"/>
                        </w:rPr>
                        <w:t>e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t-BR"/>
        </w:rPr>
        <w:drawing>
          <wp:anchor distT="0" distB="0" distL="114300" distR="114300" simplePos="0" relativeHeight="251666432" behindDoc="0" locked="0" layoutInCell="1" allowOverlap="1" wp14:anchorId="4BAE1803" wp14:editId="70DC1B41">
            <wp:simplePos x="0" y="0"/>
            <wp:positionH relativeFrom="margin">
              <wp:posOffset>-548005</wp:posOffset>
            </wp:positionH>
            <wp:positionV relativeFrom="margin">
              <wp:posOffset>1887855</wp:posOffset>
            </wp:positionV>
            <wp:extent cx="10201275" cy="974725"/>
            <wp:effectExtent l="0" t="0" r="9525" b="0"/>
            <wp:wrapSquare wrapText="bothSides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201275" cy="974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pt-BR"/>
        </w:rPr>
        <w:drawing>
          <wp:anchor distT="0" distB="0" distL="114300" distR="114300" simplePos="0" relativeHeight="251669504" behindDoc="0" locked="0" layoutInCell="1" allowOverlap="1" wp14:anchorId="17467968" wp14:editId="05AC51E4">
            <wp:simplePos x="0" y="0"/>
            <wp:positionH relativeFrom="margin">
              <wp:posOffset>-547370</wp:posOffset>
            </wp:positionH>
            <wp:positionV relativeFrom="margin">
              <wp:posOffset>3729990</wp:posOffset>
            </wp:positionV>
            <wp:extent cx="10058400" cy="800100"/>
            <wp:effectExtent l="0" t="0" r="0" b="0"/>
            <wp:wrapSquare wrapText="bothSides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58400" cy="800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413B0">
        <w:rPr>
          <w:b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ECE59C4" wp14:editId="0D56880D">
                <wp:simplePos x="0" y="0"/>
                <wp:positionH relativeFrom="column">
                  <wp:posOffset>-604520</wp:posOffset>
                </wp:positionH>
                <wp:positionV relativeFrom="paragraph">
                  <wp:posOffset>1668780</wp:posOffset>
                </wp:positionV>
                <wp:extent cx="10020300" cy="638175"/>
                <wp:effectExtent l="0" t="0" r="0" b="0"/>
                <wp:wrapNone/>
                <wp:docPr id="8" name="Caixa de tex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20300" cy="638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413B0" w:rsidRPr="00BE6133" w:rsidRDefault="00A413B0" w:rsidP="00A413B0">
                            <w:pPr>
                              <w:spacing w:line="240" w:lineRule="auto"/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  <w:t>Table S3</w:t>
                            </w:r>
                            <w:r w:rsidRPr="00BE6133"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  <w:t>:</w:t>
                            </w:r>
                            <w:r w:rsidRPr="00BE6133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Results from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BaTS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when testing for </w:t>
                            </w:r>
                            <w:r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>host</w:t>
                            </w:r>
                            <w:r w:rsidR="009C38FA"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association</w:t>
                            </w:r>
                            <w:r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. State 0 – </w:t>
                            </w:r>
                            <w:proofErr w:type="spellStart"/>
                            <w:r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>Culex</w:t>
                            </w:r>
                            <w:proofErr w:type="spellEnd"/>
                            <w:r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>pipiens</w:t>
                            </w:r>
                            <w:proofErr w:type="spellEnd"/>
                            <w:r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; State 1 – </w:t>
                            </w:r>
                            <w:proofErr w:type="spellStart"/>
                            <w:r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>Culex</w:t>
                            </w:r>
                            <w:proofErr w:type="spellEnd"/>
                            <w:r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>tritaeniorhynchus</w:t>
                            </w:r>
                            <w:proofErr w:type="spellEnd"/>
                            <w:r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; State 2 – </w:t>
                            </w:r>
                            <w:proofErr w:type="spellStart"/>
                            <w:r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>Culex</w:t>
                            </w:r>
                            <w:proofErr w:type="spellEnd"/>
                            <w:r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>quinquefasciatus</w:t>
                            </w:r>
                            <w:proofErr w:type="spellEnd"/>
                            <w:r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; State 3 – Anopheles </w:t>
                            </w:r>
                            <w:proofErr w:type="spellStart"/>
                            <w:r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>sinensis</w:t>
                            </w:r>
                            <w:proofErr w:type="spellEnd"/>
                            <w:r w:rsidRPr="009C38FA">
                              <w:rPr>
                                <w:sz w:val="24"/>
                                <w:szCs w:val="24"/>
                                <w:lang w:val="en-US"/>
                              </w:rPr>
                              <w:t>; AI – Association Index; PS – Parsimony Score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; MC – Monophyletic clad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ixa de texto 8" o:spid="_x0000_s1029" type="#_x0000_t202" style="position:absolute;margin-left:-47.6pt;margin-top:131.4pt;width:789pt;height:50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" filled="f" stroked="f" strokeweight=".5pt">
                <v:textbox>
                  <w:txbxContent>
                    <w:p w:rsidR="00A413B0" w:rsidRPr="00BE6133" w:rsidRDefault="00A413B0" w:rsidP="00A413B0">
                      <w:pPr>
                        <w:spacing w:line="240" w:lineRule="auto"/>
                        <w:jc w:val="both"/>
                        <w:rPr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b/>
                          <w:sz w:val="24"/>
                          <w:szCs w:val="24"/>
                          <w:lang w:val="en-US"/>
                        </w:rPr>
                        <w:t>Table S3</w:t>
                      </w:r>
                      <w:r w:rsidRPr="00BE6133">
                        <w:rPr>
                          <w:b/>
                          <w:sz w:val="24"/>
                          <w:szCs w:val="24"/>
                          <w:lang w:val="en-US"/>
                        </w:rPr>
                        <w:t>:</w:t>
                      </w:r>
                      <w:r w:rsidRPr="00BE6133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Results from </w:t>
                      </w:r>
                      <w:proofErr w:type="spellStart"/>
                      <w:r>
                        <w:rPr>
                          <w:sz w:val="24"/>
                          <w:szCs w:val="24"/>
                          <w:lang w:val="en-US"/>
                        </w:rPr>
                        <w:t>BaTS</w:t>
                      </w:r>
                      <w:proofErr w:type="spellEnd"/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>when testing for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>host</w:t>
                      </w:r>
                      <w:r w:rsidR="009C38FA" w:rsidRPr="009C38FA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9C38FA" w:rsidRPr="009C38FA">
                        <w:rPr>
                          <w:sz w:val="24"/>
                          <w:szCs w:val="24"/>
                          <w:lang w:val="en-US"/>
                        </w:rPr>
                        <w:t>association</w:t>
                      </w:r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 xml:space="preserve">. State 0 – </w:t>
                      </w:r>
                      <w:proofErr w:type="spellStart"/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>Culex</w:t>
                      </w:r>
                      <w:proofErr w:type="spellEnd"/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proofErr w:type="spellStart"/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>pipiens</w:t>
                      </w:r>
                      <w:proofErr w:type="spellEnd"/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 xml:space="preserve">; State 1 – </w:t>
                      </w:r>
                      <w:proofErr w:type="spellStart"/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>Culex</w:t>
                      </w:r>
                      <w:proofErr w:type="spellEnd"/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proofErr w:type="spellStart"/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>tritaeniorhynchus</w:t>
                      </w:r>
                      <w:proofErr w:type="spellEnd"/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 xml:space="preserve">; State 2 – </w:t>
                      </w:r>
                      <w:proofErr w:type="spellStart"/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>Culex</w:t>
                      </w:r>
                      <w:proofErr w:type="spellEnd"/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proofErr w:type="spellStart"/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>quinquefasciatus</w:t>
                      </w:r>
                      <w:proofErr w:type="spellEnd"/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 xml:space="preserve">; State 3 – </w:t>
                      </w:r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 xml:space="preserve">Anopheles </w:t>
                      </w:r>
                      <w:proofErr w:type="spellStart"/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>sinensis</w:t>
                      </w:r>
                      <w:proofErr w:type="spellEnd"/>
                      <w:r w:rsidRPr="009C38FA">
                        <w:rPr>
                          <w:sz w:val="24"/>
                          <w:szCs w:val="24"/>
                          <w:lang w:val="en-US"/>
                        </w:rPr>
                        <w:t>; AI – Association Index; PS – Parsimony Score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>; MC – Monophyletic clade.</w:t>
                      </w:r>
                    </w:p>
                  </w:txbxContent>
                </v:textbox>
              </v:shape>
            </w:pict>
          </mc:Fallback>
        </mc:AlternateContent>
      </w:r>
    </w:p>
    <w:p w:rsidR="003625D6" w:rsidRDefault="00384DB7">
      <w:r>
        <w:rPr>
          <w:b/>
          <w:noProof/>
          <w:sz w:val="24"/>
          <w:szCs w:val="24"/>
          <w:lang w:eastAsia="pt-BR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66BB13" wp14:editId="1F2393CF">
                <wp:simplePos x="0" y="0"/>
                <wp:positionH relativeFrom="column">
                  <wp:posOffset>-394335</wp:posOffset>
                </wp:positionH>
                <wp:positionV relativeFrom="paragraph">
                  <wp:posOffset>1395730</wp:posOffset>
                </wp:positionV>
                <wp:extent cx="6410325" cy="1114425"/>
                <wp:effectExtent l="0" t="0" r="0" b="0"/>
                <wp:wrapNone/>
                <wp:docPr id="1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0325" cy="11144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650ED" w:rsidRPr="00BE6133" w:rsidRDefault="009F2504" w:rsidP="00A650ED">
                            <w:pPr>
                              <w:spacing w:line="240" w:lineRule="auto"/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  <w:t>Table S5</w:t>
                            </w:r>
                            <w:r w:rsidR="00A650ED" w:rsidRPr="00BE6133">
                              <w:rPr>
                                <w:b/>
                                <w:sz w:val="24"/>
                                <w:szCs w:val="24"/>
                                <w:lang w:val="en-US"/>
                              </w:rPr>
                              <w:t>:</w:t>
                            </w:r>
                            <w:r w:rsidR="00A650ED" w:rsidRPr="00BE6133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A650ED">
                              <w:rPr>
                                <w:sz w:val="24"/>
                                <w:szCs w:val="24"/>
                                <w:lang w:val="en-US"/>
                              </w:rPr>
                              <w:t>M</w:t>
                            </w:r>
                            <w:r w:rsidR="00A650ED" w:rsidRPr="00A650ED">
                              <w:rPr>
                                <w:sz w:val="24"/>
                                <w:szCs w:val="24"/>
                                <w:lang w:val="en-US"/>
                              </w:rPr>
                              <w:t>ean genetic distance between the sequences</w:t>
                            </w:r>
                            <w:r w:rsidR="00CF3D06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from envelope </w:t>
                            </w:r>
                            <w:r w:rsidR="00CF3D06">
                              <w:rPr>
                                <w:sz w:val="24"/>
                                <w:szCs w:val="24"/>
                                <w:lang w:val="en-US"/>
                              </w:rPr>
                              <w:t>E</w:t>
                            </w:r>
                            <w:bookmarkStart w:id="0" w:name="_GoBack"/>
                            <w:bookmarkEnd w:id="0"/>
                            <w:r w:rsidR="00657A72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region</w:t>
                            </w:r>
                            <w:r w:rsidR="00A650ED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. </w:t>
                            </w:r>
                            <w:r w:rsidR="00A650ED" w:rsidRPr="00A650ED">
                              <w:rPr>
                                <w:sz w:val="24"/>
                                <w:szCs w:val="24"/>
                                <w:lang w:val="en-US"/>
                              </w:rPr>
                              <w:t>Sequences were divided into groups according to their distribution in the phylogenetic tree and the mean base substitution per site between groups was conducted using the Kimura 2-parameters substitution model</w:t>
                            </w:r>
                            <w:r w:rsidR="00A650ED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. Cluster 1 - </w:t>
                            </w:r>
                            <w:r w:rsidR="00A650ED" w:rsidRPr="00A650ED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pt-BR"/>
                              </w:rPr>
                              <w:t>KT726939</w:t>
                            </w:r>
                            <w:r w:rsidR="00A650ED" w:rsidRPr="00AE33BA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pt-BR"/>
                              </w:rPr>
                              <w:t xml:space="preserve">, </w:t>
                            </w:r>
                            <w:r w:rsidR="00A650ED" w:rsidRPr="00A650ED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pt-BR"/>
                              </w:rPr>
                              <w:t>GQ165808.1</w:t>
                            </w:r>
                            <w:r w:rsidR="00A650ED" w:rsidRPr="00AE33BA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pt-BR"/>
                              </w:rPr>
                              <w:t xml:space="preserve">, </w:t>
                            </w:r>
                            <w:r w:rsidR="00A650ED" w:rsidRPr="00A650ED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pt-BR"/>
                              </w:rPr>
                              <w:t xml:space="preserve">EU879060.1; Cluster 2 - </w:t>
                            </w:r>
                            <w:r w:rsidR="00A650ED" w:rsidRPr="00AE33BA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pt-BR"/>
                              </w:rPr>
                              <w:t>JQ308187.1</w:t>
                            </w:r>
                            <w:r w:rsidR="00A650ED" w:rsidRPr="00A650ED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pt-BR"/>
                              </w:rPr>
                              <w:t xml:space="preserve">, </w:t>
                            </w:r>
                            <w:r w:rsidR="00A650ED" w:rsidRPr="00AE33BA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pt-BR"/>
                              </w:rPr>
                              <w:t>JQ308186.1</w:t>
                            </w:r>
                            <w:r w:rsidR="00A650ED" w:rsidRPr="00A650ED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pt-BR"/>
                              </w:rPr>
                              <w:t xml:space="preserve">, </w:t>
                            </w:r>
                            <w:r w:rsidR="00A650ED" w:rsidRPr="00AE33BA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pt-BR"/>
                              </w:rPr>
                              <w:t>JQ518484.1</w:t>
                            </w:r>
                            <w:r w:rsidR="00A650ED" w:rsidRPr="00A650ED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pt-BR"/>
                              </w:rPr>
                              <w:t xml:space="preserve">, </w:t>
                            </w:r>
                            <w:r w:rsidR="00A650ED" w:rsidRPr="00AE33BA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pt-BR"/>
                              </w:rPr>
                              <w:t>HQ678513.1</w:t>
                            </w:r>
                            <w:r w:rsidR="00A650ED" w:rsidRPr="00A650ED">
                              <w:rPr>
                                <w:rFonts w:ascii="Calibri" w:eastAsia="Times New Roman" w:hAnsi="Calibri" w:cs="Times New Roman"/>
                                <w:color w:val="000000"/>
                                <w:lang w:val="en-US" w:eastAsia="pt-BR"/>
                              </w:rPr>
                              <w:t>; Cluster 3 – All others.</w:t>
                            </w:r>
                          </w:p>
                          <w:p w:rsidR="00A650ED" w:rsidRPr="00BE6133" w:rsidRDefault="00A650ED" w:rsidP="00A650ED">
                            <w:pPr>
                              <w:spacing w:line="240" w:lineRule="auto"/>
                              <w:jc w:val="both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30" type="#_x0000_t202" style="position:absolute;margin-left:-31.05pt;margin-top:109.9pt;width:504.75pt;height:87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" filled="f" stroked="f" strokeweight=".5pt">
                <v:textbox>
                  <w:txbxContent>
                    <w:p w:rsidR="00A650ED" w:rsidRPr="00BE6133" w:rsidRDefault="009F2504" w:rsidP="00A650ED">
                      <w:pPr>
                        <w:spacing w:line="240" w:lineRule="auto"/>
                        <w:jc w:val="both"/>
                        <w:rPr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b/>
                          <w:sz w:val="24"/>
                          <w:szCs w:val="24"/>
                          <w:lang w:val="en-US"/>
                        </w:rPr>
                        <w:t>Table S5</w:t>
                      </w:r>
                      <w:r w:rsidR="00A650ED" w:rsidRPr="00BE6133">
                        <w:rPr>
                          <w:b/>
                          <w:sz w:val="24"/>
                          <w:szCs w:val="24"/>
                          <w:lang w:val="en-US"/>
                        </w:rPr>
                        <w:t>:</w:t>
                      </w:r>
                      <w:r w:rsidR="00A650ED" w:rsidRPr="00BE6133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A650ED">
                        <w:rPr>
                          <w:sz w:val="24"/>
                          <w:szCs w:val="24"/>
                          <w:lang w:val="en-US"/>
                        </w:rPr>
                        <w:t>M</w:t>
                      </w:r>
                      <w:r w:rsidR="00A650ED" w:rsidRPr="00A650ED">
                        <w:rPr>
                          <w:sz w:val="24"/>
                          <w:szCs w:val="24"/>
                          <w:lang w:val="en-US"/>
                        </w:rPr>
                        <w:t>ean genetic distance between the sequences</w:t>
                      </w:r>
                      <w:r w:rsidR="00CF3D06">
                        <w:rPr>
                          <w:sz w:val="24"/>
                          <w:szCs w:val="24"/>
                          <w:lang w:val="en-US"/>
                        </w:rPr>
                        <w:t xml:space="preserve"> from envelope </w:t>
                      </w:r>
                      <w:r w:rsidR="00CF3D06">
                        <w:rPr>
                          <w:sz w:val="24"/>
                          <w:szCs w:val="24"/>
                          <w:lang w:val="en-US"/>
                        </w:rPr>
                        <w:t>E</w:t>
                      </w:r>
                      <w:bookmarkStart w:id="1" w:name="_GoBack"/>
                      <w:bookmarkEnd w:id="1"/>
                      <w:r w:rsidR="00657A72">
                        <w:rPr>
                          <w:sz w:val="24"/>
                          <w:szCs w:val="24"/>
                          <w:lang w:val="en-US"/>
                        </w:rPr>
                        <w:t xml:space="preserve"> region</w:t>
                      </w:r>
                      <w:r w:rsidR="00A650ED">
                        <w:rPr>
                          <w:sz w:val="24"/>
                          <w:szCs w:val="24"/>
                          <w:lang w:val="en-US"/>
                        </w:rPr>
                        <w:t xml:space="preserve">. </w:t>
                      </w:r>
                      <w:r w:rsidR="00A650ED" w:rsidRPr="00A650ED">
                        <w:rPr>
                          <w:sz w:val="24"/>
                          <w:szCs w:val="24"/>
                          <w:lang w:val="en-US"/>
                        </w:rPr>
                        <w:t>Sequences were divided into groups according to their distribution in the phylogenetic tree and the mean base substitution per site between groups was conducted using the Kimura 2-parameters substitution model</w:t>
                      </w:r>
                      <w:r w:rsidR="00A650ED">
                        <w:rPr>
                          <w:sz w:val="24"/>
                          <w:szCs w:val="24"/>
                          <w:lang w:val="en-US"/>
                        </w:rPr>
                        <w:t xml:space="preserve">. Cluster 1 - </w:t>
                      </w:r>
                      <w:r w:rsidR="00A650ED" w:rsidRPr="00A650ED">
                        <w:rPr>
                          <w:rFonts w:ascii="Calibri" w:eastAsia="Times New Roman" w:hAnsi="Calibri" w:cs="Times New Roman"/>
                          <w:color w:val="000000"/>
                          <w:lang w:val="en-US" w:eastAsia="pt-BR"/>
                        </w:rPr>
                        <w:t>KT726939</w:t>
                      </w:r>
                      <w:r w:rsidR="00A650ED" w:rsidRPr="00AE33BA">
                        <w:rPr>
                          <w:rFonts w:ascii="Calibri" w:eastAsia="Times New Roman" w:hAnsi="Calibri" w:cs="Times New Roman"/>
                          <w:color w:val="000000"/>
                          <w:lang w:val="en-US" w:eastAsia="pt-BR"/>
                        </w:rPr>
                        <w:t xml:space="preserve">, </w:t>
                      </w:r>
                      <w:r w:rsidR="00A650ED" w:rsidRPr="00A650ED">
                        <w:rPr>
                          <w:rFonts w:ascii="Calibri" w:eastAsia="Times New Roman" w:hAnsi="Calibri" w:cs="Times New Roman"/>
                          <w:color w:val="000000"/>
                          <w:lang w:val="en-US" w:eastAsia="pt-BR"/>
                        </w:rPr>
                        <w:t>GQ165808.1</w:t>
                      </w:r>
                      <w:r w:rsidR="00A650ED" w:rsidRPr="00AE33BA">
                        <w:rPr>
                          <w:rFonts w:ascii="Calibri" w:eastAsia="Times New Roman" w:hAnsi="Calibri" w:cs="Times New Roman"/>
                          <w:color w:val="000000"/>
                          <w:lang w:val="en-US" w:eastAsia="pt-BR"/>
                        </w:rPr>
                        <w:t xml:space="preserve">, </w:t>
                      </w:r>
                      <w:r w:rsidR="00A650ED" w:rsidRPr="00A650ED">
                        <w:rPr>
                          <w:rFonts w:ascii="Calibri" w:eastAsia="Times New Roman" w:hAnsi="Calibri" w:cs="Times New Roman"/>
                          <w:color w:val="000000"/>
                          <w:lang w:val="en-US" w:eastAsia="pt-BR"/>
                        </w:rPr>
                        <w:t xml:space="preserve">EU879060.1; Cluster 2 - </w:t>
                      </w:r>
                      <w:r w:rsidR="00A650ED" w:rsidRPr="00AE33BA">
                        <w:rPr>
                          <w:rFonts w:ascii="Calibri" w:eastAsia="Times New Roman" w:hAnsi="Calibri" w:cs="Times New Roman"/>
                          <w:color w:val="000000"/>
                          <w:lang w:val="en-US" w:eastAsia="pt-BR"/>
                        </w:rPr>
                        <w:t>JQ308187.1</w:t>
                      </w:r>
                      <w:r w:rsidR="00A650ED" w:rsidRPr="00A650ED">
                        <w:rPr>
                          <w:rFonts w:ascii="Calibri" w:eastAsia="Times New Roman" w:hAnsi="Calibri" w:cs="Times New Roman"/>
                          <w:color w:val="000000"/>
                          <w:lang w:val="en-US" w:eastAsia="pt-BR"/>
                        </w:rPr>
                        <w:t xml:space="preserve">, </w:t>
                      </w:r>
                      <w:r w:rsidR="00A650ED" w:rsidRPr="00AE33BA">
                        <w:rPr>
                          <w:rFonts w:ascii="Calibri" w:eastAsia="Times New Roman" w:hAnsi="Calibri" w:cs="Times New Roman"/>
                          <w:color w:val="000000"/>
                          <w:lang w:val="en-US" w:eastAsia="pt-BR"/>
                        </w:rPr>
                        <w:t>JQ308186.1</w:t>
                      </w:r>
                      <w:r w:rsidR="00A650ED" w:rsidRPr="00A650ED">
                        <w:rPr>
                          <w:rFonts w:ascii="Calibri" w:eastAsia="Times New Roman" w:hAnsi="Calibri" w:cs="Times New Roman"/>
                          <w:color w:val="000000"/>
                          <w:lang w:val="en-US" w:eastAsia="pt-BR"/>
                        </w:rPr>
                        <w:t xml:space="preserve">, </w:t>
                      </w:r>
                      <w:r w:rsidR="00A650ED" w:rsidRPr="00AE33BA">
                        <w:rPr>
                          <w:rFonts w:ascii="Calibri" w:eastAsia="Times New Roman" w:hAnsi="Calibri" w:cs="Times New Roman"/>
                          <w:color w:val="000000"/>
                          <w:lang w:val="en-US" w:eastAsia="pt-BR"/>
                        </w:rPr>
                        <w:t>JQ518484.1</w:t>
                      </w:r>
                      <w:r w:rsidR="00A650ED" w:rsidRPr="00A650ED">
                        <w:rPr>
                          <w:rFonts w:ascii="Calibri" w:eastAsia="Times New Roman" w:hAnsi="Calibri" w:cs="Times New Roman"/>
                          <w:color w:val="000000"/>
                          <w:lang w:val="en-US" w:eastAsia="pt-BR"/>
                        </w:rPr>
                        <w:t xml:space="preserve">, </w:t>
                      </w:r>
                      <w:r w:rsidR="00A650ED" w:rsidRPr="00AE33BA">
                        <w:rPr>
                          <w:rFonts w:ascii="Calibri" w:eastAsia="Times New Roman" w:hAnsi="Calibri" w:cs="Times New Roman"/>
                          <w:color w:val="000000"/>
                          <w:lang w:val="en-US" w:eastAsia="pt-BR"/>
                        </w:rPr>
                        <w:t>HQ678513.1</w:t>
                      </w:r>
                      <w:r w:rsidR="00A650ED" w:rsidRPr="00A650ED">
                        <w:rPr>
                          <w:rFonts w:ascii="Calibri" w:eastAsia="Times New Roman" w:hAnsi="Calibri" w:cs="Times New Roman"/>
                          <w:color w:val="000000"/>
                          <w:lang w:val="en-US" w:eastAsia="pt-BR"/>
                        </w:rPr>
                        <w:t>; Cluster 3 – All others.</w:t>
                      </w:r>
                    </w:p>
                    <w:p w:rsidR="00A650ED" w:rsidRPr="00BE6133" w:rsidRDefault="00A650ED" w:rsidP="00A650ED">
                      <w:pPr>
                        <w:spacing w:line="240" w:lineRule="auto"/>
                        <w:jc w:val="both"/>
                        <w:rPr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t-BR"/>
        </w:rPr>
        <w:drawing>
          <wp:anchor distT="0" distB="0" distL="114300" distR="114300" simplePos="0" relativeHeight="251662336" behindDoc="0" locked="0" layoutInCell="1" allowOverlap="1" wp14:anchorId="32EA1FC0" wp14:editId="5AD0E164">
            <wp:simplePos x="0" y="0"/>
            <wp:positionH relativeFrom="margin">
              <wp:posOffset>-300355</wp:posOffset>
            </wp:positionH>
            <wp:positionV relativeFrom="margin">
              <wp:posOffset>588645</wp:posOffset>
            </wp:positionV>
            <wp:extent cx="1790700" cy="628650"/>
            <wp:effectExtent l="0" t="0" r="0" b="0"/>
            <wp:wrapSquare wrapText="bothSides"/>
            <wp:docPr id="6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5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41" t="45097" r="46792" b="29020"/>
                    <a:stretch/>
                  </pic:blipFill>
                  <pic:spPr bwMode="auto">
                    <a:xfrm>
                      <a:off x="0" y="0"/>
                      <a:ext cx="1790700" cy="628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3625D6" w:rsidSect="00CD25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596"/>
    <w:rsid w:val="003625D6"/>
    <w:rsid w:val="00384DB7"/>
    <w:rsid w:val="0039642C"/>
    <w:rsid w:val="005B030E"/>
    <w:rsid w:val="00657A72"/>
    <w:rsid w:val="007B05A0"/>
    <w:rsid w:val="00866E1D"/>
    <w:rsid w:val="009371D1"/>
    <w:rsid w:val="009C38FA"/>
    <w:rsid w:val="009F2504"/>
    <w:rsid w:val="00A413B0"/>
    <w:rsid w:val="00A650ED"/>
    <w:rsid w:val="00B866D5"/>
    <w:rsid w:val="00BE6133"/>
    <w:rsid w:val="00CD2596"/>
    <w:rsid w:val="00CF3D06"/>
    <w:rsid w:val="00F84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596"/>
  </w:style>
  <w:style w:type="paragraph" w:styleId="Ttulo1">
    <w:name w:val="heading 1"/>
    <w:basedOn w:val="Normal"/>
    <w:next w:val="Normal"/>
    <w:link w:val="Ttulo1Char"/>
    <w:uiPriority w:val="9"/>
    <w:qFormat/>
    <w:rsid w:val="00CF3D0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A650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650ED"/>
    <w:rPr>
      <w:rFonts w:ascii="Tahoma" w:hAnsi="Tahoma" w:cs="Tahoma"/>
      <w:sz w:val="16"/>
      <w:szCs w:val="16"/>
    </w:rPr>
  </w:style>
  <w:style w:type="character" w:customStyle="1" w:styleId="Ttulo1Char">
    <w:name w:val="Título 1 Char"/>
    <w:basedOn w:val="Fontepargpadro"/>
    <w:link w:val="Ttulo1"/>
    <w:uiPriority w:val="9"/>
    <w:rsid w:val="00CF3D0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596"/>
  </w:style>
  <w:style w:type="paragraph" w:styleId="Ttulo1">
    <w:name w:val="heading 1"/>
    <w:basedOn w:val="Normal"/>
    <w:next w:val="Normal"/>
    <w:link w:val="Ttulo1Char"/>
    <w:uiPriority w:val="9"/>
    <w:qFormat/>
    <w:rsid w:val="00CF3D0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A650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650ED"/>
    <w:rPr>
      <w:rFonts w:ascii="Tahoma" w:hAnsi="Tahoma" w:cs="Tahoma"/>
      <w:sz w:val="16"/>
      <w:szCs w:val="16"/>
    </w:rPr>
  </w:style>
  <w:style w:type="character" w:customStyle="1" w:styleId="Ttulo1Char">
    <w:name w:val="Título 1 Char"/>
    <w:basedOn w:val="Fontepargpadro"/>
    <w:link w:val="Ttulo1"/>
    <w:uiPriority w:val="9"/>
    <w:rsid w:val="00CF3D0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114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tia Bittar</dc:creator>
  <cp:lastModifiedBy>Cintia</cp:lastModifiedBy>
  <cp:revision>11</cp:revision>
  <dcterms:created xsi:type="dcterms:W3CDTF">2016-08-05T20:39:00Z</dcterms:created>
  <dcterms:modified xsi:type="dcterms:W3CDTF">2016-09-20T04:54:00Z</dcterms:modified>
</cp:coreProperties>
</file>